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16"/>
          <w:lang w:val="en-GB"/>
        </w:rPr>
        <w:t xml:space="preserve">Additional file 1 </w:t>
      </w:r>
      <w:r>
        <w:rPr/>
        <w:t>Severity criteria among hypertensive and non-hypertensive patients with severe falciparum malaria imported to Berlin, Germany</w:t>
      </w:r>
    </w:p>
    <w:tbl>
      <w:tblPr>
        <w:tblW w:w="768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1"/>
        <w:gridCol w:w="1541"/>
        <w:gridCol w:w="2022"/>
        <w:gridCol w:w="981"/>
      </w:tblGrid>
      <w:tr>
        <w:trPr/>
        <w:tc>
          <w:tcPr>
            <w:tcW w:w="3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Severity criterion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 xml:space="preserve">Hypertensive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(n=13)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 xml:space="preserve">Non-hypertensive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(n= 55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 Value</w:t>
            </w:r>
          </w:p>
        </w:tc>
      </w:tr>
      <w:tr>
        <w:trPr/>
        <w:tc>
          <w:tcPr>
            <w:tcW w:w="3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GCS&lt;11, No (%)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2 (15.4)</w:t>
            </w:r>
          </w:p>
        </w:tc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4 (7.3)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25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&gt;2 convulsions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 (0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 (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-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Respiratory distress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 (7.7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4 (7.3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96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irculatory collapse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4 (30.8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5 (9.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04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PO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2 (15.4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5 (9.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50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RDS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 (7.7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 (1.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26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KIN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2 (15.4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3 (5.5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22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cidosis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3 (23.1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6 (10.9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24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Jaundice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2 (15.4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8 (14.6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94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naemia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 (7.7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4 (7.3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96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Haemoglobinuria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 (7.7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0 (18.2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36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Bleeding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2 (15.4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7 (12.7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80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Hypoglycemia, No (%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 (0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 (1.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62</w:t>
            </w:r>
          </w:p>
        </w:tc>
      </w:tr>
      <w:tr>
        <w:trPr/>
        <w:tc>
          <w:tcPr>
            <w:tcW w:w="3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Hyperparasitemia, No (%)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0 (77.0)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52 (94.6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044</w:t>
            </w:r>
          </w:p>
        </w:tc>
      </w:tr>
    </w:tbl>
    <w:p>
      <w:pPr>
        <w:pStyle w:val="Normal"/>
        <w:spacing w:lineRule="auto" w:line="480" w:before="24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bbreviations: APO, acute pulmonary oedema; AKIN, acute kidney injury; ARDS, acute respiratory distress syndrome; GCS, Glasgow coma scale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17:36:00Z</dcterms:created>
  <dc:creator>0012764</dc:creator>
  <dc:description/>
  <dc:language>en-US</dc:language>
  <cp:lastModifiedBy>Bodo</cp:lastModifiedBy>
  <dcterms:modified xsi:type="dcterms:W3CDTF">2019-11-26T17:37:00Z</dcterms:modified>
  <cp:revision>3</cp:revision>
  <dc:subject/>
  <dc:title/>
</cp:coreProperties>
</file>